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08C23" w14:textId="095AAF9E" w:rsidR="00575446" w:rsidRDefault="00F20C8A">
      <w:pPr>
        <w:rPr>
          <w:rFonts w:ascii="Times New Roman" w:hAnsi="Times New Roman" w:cs="Times New Roman"/>
          <w:sz w:val="24"/>
          <w:szCs w:val="24"/>
        </w:rPr>
      </w:pPr>
      <w:r w:rsidRPr="00F20C8A">
        <w:rPr>
          <w:rFonts w:ascii="Times New Roman" w:hAnsi="Times New Roman" w:cs="Times New Roman"/>
          <w:sz w:val="24"/>
          <w:szCs w:val="24"/>
        </w:rPr>
        <w:t>Table S1 GenBank accession numbers assigned for all the CVA1</w:t>
      </w:r>
      <w:r w:rsidRPr="00F20C8A">
        <w:rPr>
          <w:rFonts w:ascii="Times New Roman" w:hAnsi="Times New Roman" w:cs="Times New Roman"/>
          <w:sz w:val="24"/>
          <w:szCs w:val="24"/>
        </w:rPr>
        <w:t>6</w:t>
      </w:r>
      <w:r w:rsidRPr="00F20C8A">
        <w:rPr>
          <w:rFonts w:ascii="Times New Roman" w:hAnsi="Times New Roman" w:cs="Times New Roman"/>
          <w:sz w:val="24"/>
          <w:szCs w:val="24"/>
        </w:rPr>
        <w:t>-Taiyuan sequences based on entire VP1 region sequenced in this study.</w:t>
      </w:r>
    </w:p>
    <w:p w14:paraId="771008A0" w14:textId="77777777" w:rsidR="00F20C8A" w:rsidRPr="00F20C8A" w:rsidRDefault="00F20C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356" w:type="dxa"/>
        <w:tblInd w:w="-5" w:type="dxa"/>
        <w:tblLook w:val="04A0" w:firstRow="1" w:lastRow="0" w:firstColumn="1" w:lastColumn="0" w:noHBand="0" w:noVBand="1"/>
      </w:tblPr>
      <w:tblGrid>
        <w:gridCol w:w="1206"/>
        <w:gridCol w:w="3472"/>
        <w:gridCol w:w="1132"/>
        <w:gridCol w:w="3546"/>
      </w:tblGrid>
      <w:tr w:rsidR="00F20C8A" w:rsidRPr="00F20C8A" w14:paraId="40B96566" w14:textId="77777777" w:rsidTr="003E27B0">
        <w:trPr>
          <w:trHeight w:val="413"/>
        </w:trPr>
        <w:tc>
          <w:tcPr>
            <w:tcW w:w="93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00340" w14:textId="740B37AD" w:rsidR="00F20C8A" w:rsidRPr="00F20C8A" w:rsidRDefault="00F20C8A" w:rsidP="00F20C8A">
            <w:pPr>
              <w:jc w:val="center"/>
              <w:rPr>
                <w:rFonts w:eastAsia="MinionPro-Bold"/>
                <w:sz w:val="18"/>
                <w:szCs w:val="18"/>
              </w:rPr>
            </w:pPr>
            <w:r w:rsidRPr="00F20C8A">
              <w:rPr>
                <w:rFonts w:eastAsia="等线"/>
                <w:sz w:val="18"/>
                <w:szCs w:val="18"/>
              </w:rPr>
              <w:t>Coxsackievirus A1</w:t>
            </w:r>
            <w:r>
              <w:rPr>
                <w:rFonts w:eastAsia="等线"/>
                <w:sz w:val="18"/>
                <w:szCs w:val="18"/>
              </w:rPr>
              <w:t>6</w:t>
            </w:r>
            <w:r w:rsidRPr="00F20C8A">
              <w:rPr>
                <w:rFonts w:eastAsia="MinionPro-Bold"/>
                <w:sz w:val="18"/>
                <w:szCs w:val="18"/>
              </w:rPr>
              <w:t xml:space="preserve"> (VP1)</w:t>
            </w:r>
          </w:p>
        </w:tc>
      </w:tr>
      <w:tr w:rsidR="00F20C8A" w:rsidRPr="00F20C8A" w14:paraId="6EBED49D" w14:textId="77777777" w:rsidTr="003E27B0">
        <w:trPr>
          <w:trHeight w:val="274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3C7E8" w14:textId="77777777" w:rsidR="00F20C8A" w:rsidRPr="00F20C8A" w:rsidRDefault="00F20C8A" w:rsidP="00F20C8A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20C8A">
              <w:rPr>
                <w:rFonts w:eastAsia="MinionPro-Bold"/>
                <w:sz w:val="16"/>
                <w:szCs w:val="16"/>
              </w:rPr>
              <w:t>Accession Number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8DE8F" w14:textId="77777777" w:rsidR="00F20C8A" w:rsidRPr="00F20C8A" w:rsidRDefault="00F20C8A" w:rsidP="00F20C8A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20C8A">
              <w:rPr>
                <w:rFonts w:eastAsia="MinionPro-Bold"/>
                <w:sz w:val="16"/>
                <w:szCs w:val="16"/>
              </w:rPr>
              <w:t>Strai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ECE2B" w14:textId="77777777" w:rsidR="00F20C8A" w:rsidRPr="00F20C8A" w:rsidRDefault="00F20C8A" w:rsidP="00F20C8A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20C8A">
              <w:rPr>
                <w:rFonts w:eastAsia="MinionPro-Bold"/>
                <w:sz w:val="16"/>
                <w:szCs w:val="16"/>
              </w:rPr>
              <w:t>Accession Number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826A1" w14:textId="77777777" w:rsidR="00F20C8A" w:rsidRPr="00F20C8A" w:rsidRDefault="00F20C8A" w:rsidP="00F20C8A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20C8A">
              <w:rPr>
                <w:rFonts w:eastAsia="MinionPro-Bold"/>
                <w:sz w:val="16"/>
                <w:szCs w:val="16"/>
              </w:rPr>
              <w:t>Strain</w:t>
            </w:r>
          </w:p>
        </w:tc>
      </w:tr>
      <w:tr w:rsidR="00F74ED4" w:rsidRPr="00F20C8A" w14:paraId="644C97D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F7AFB" w14:textId="447C895A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4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DB10B" w14:textId="13595526" w:rsidR="00F74ED4" w:rsidRPr="00F20C8A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21-8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DE63D" w14:textId="6EC31E24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5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67392" w14:textId="1878DD8B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99/TY/SX/CHN</w:t>
            </w:r>
          </w:p>
        </w:tc>
      </w:tr>
      <w:tr w:rsidR="00F74ED4" w:rsidRPr="00F20C8A" w14:paraId="2C8A01E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9A084" w14:textId="49355605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4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FD580" w14:textId="3F7D3DBA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21-24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E5867" w14:textId="0E76A503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5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25D82" w14:textId="479AD98F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72/TY/SX/CHN</w:t>
            </w:r>
          </w:p>
        </w:tc>
      </w:tr>
      <w:tr w:rsidR="00F74ED4" w:rsidRPr="00F20C8A" w14:paraId="71AA01E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7479" w14:textId="7AB7C7DA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4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2E56" w14:textId="58C9B026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9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4DB1" w14:textId="7209F5E3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5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5ED6" w14:textId="7C855EFC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59/TY/SX/CHN</w:t>
            </w:r>
          </w:p>
        </w:tc>
      </w:tr>
      <w:tr w:rsidR="00F74ED4" w:rsidRPr="00F20C8A" w14:paraId="2CCD58B4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88DD5" w14:textId="443CEDF0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4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E8CA" w14:textId="20B504C2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9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06101" w14:textId="219424C1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6321D" w14:textId="63C2EFD2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402/TY/SX/CHN</w:t>
            </w:r>
          </w:p>
        </w:tc>
      </w:tr>
      <w:tr w:rsidR="00F74ED4" w:rsidRPr="00F20C8A" w14:paraId="74FE2B76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0C6E2" w14:textId="1D795663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AAF9B" w14:textId="7F7B8016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7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AF8B" w14:textId="408F5BB6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E1FFE" w14:textId="2189EA1D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399/TY/SX/CHN</w:t>
            </w:r>
          </w:p>
        </w:tc>
      </w:tr>
      <w:tr w:rsidR="00F74ED4" w:rsidRPr="00F20C8A" w14:paraId="23B944FD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6460D" w14:textId="71F9D4E3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A480D" w14:textId="216EC3F3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7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AE0B4" w14:textId="55FD22A1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B4C42" w14:textId="38C8CFF5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375/TY/SX/CHN</w:t>
            </w:r>
          </w:p>
        </w:tc>
      </w:tr>
      <w:tr w:rsidR="00F74ED4" w:rsidRPr="00F20C8A" w14:paraId="0BEAEF8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5C8E" w14:textId="0D483EDC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3615F" w14:textId="4BBE64F2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5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B2C51" w14:textId="37A37604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FD8BE" w14:textId="1BC78CC7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369/TY/SX/CHN</w:t>
            </w:r>
          </w:p>
        </w:tc>
      </w:tr>
      <w:tr w:rsidR="00F74ED4" w:rsidRPr="00F20C8A" w14:paraId="1D3FDCD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2F2B7" w14:textId="46F5CED7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641ED" w14:textId="6AD0A896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51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C0D11" w14:textId="56687192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E3B8F" w14:textId="60D0A3D0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362/TY/SX/CHN</w:t>
            </w:r>
          </w:p>
        </w:tc>
      </w:tr>
      <w:tr w:rsidR="00F74ED4" w:rsidRPr="00F20C8A" w14:paraId="747101B9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8736F" w14:textId="0C92A772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33CD" w14:textId="78318FF7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51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2E71" w14:textId="631A7A49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B7F56" w14:textId="2DFBD633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360/TY/SX/CHN</w:t>
            </w:r>
          </w:p>
        </w:tc>
      </w:tr>
      <w:tr w:rsidR="00F74ED4" w:rsidRPr="00F20C8A" w14:paraId="30587DA4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BFD3C" w14:textId="1C4C3895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EB759" w14:textId="0C0B4606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5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C8EEC" w14:textId="5E4033F4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3D96A" w14:textId="2DD45581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357/TY/SX/CHN</w:t>
            </w:r>
          </w:p>
        </w:tc>
      </w:tr>
      <w:tr w:rsidR="00F74ED4" w:rsidRPr="00F20C8A" w14:paraId="2C87240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8D704" w14:textId="71F76DDF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D9783" w14:textId="779C0F72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47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A3504" w14:textId="45620768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08551" w14:textId="629AC6CC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353/TY/SX/CHN</w:t>
            </w:r>
          </w:p>
        </w:tc>
      </w:tr>
      <w:tr w:rsidR="00F74ED4" w:rsidRPr="00F20C8A" w14:paraId="6905F2B9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D2150" w14:textId="55A0659C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E9ED" w14:textId="3ED63B0B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458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23091" w14:textId="3F5A7455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E141A" w14:textId="5A4C7A3E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283/TY/SX/CHN</w:t>
            </w:r>
          </w:p>
        </w:tc>
      </w:tr>
      <w:tr w:rsidR="00F74ED4" w:rsidRPr="00F20C8A" w14:paraId="46ACD943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D95C6" w14:textId="5A349D70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79C5A" w14:textId="1B0B798C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4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61737" w14:textId="4DFCDD92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6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56FBF" w14:textId="20C35B1E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16/TY/SX/CHN</w:t>
            </w:r>
          </w:p>
        </w:tc>
      </w:tr>
      <w:tr w:rsidR="00F74ED4" w:rsidRPr="00F20C8A" w14:paraId="76DDEFF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7C850" w14:textId="2D259DCE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5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C9142" w14:textId="720DC593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43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75E7" w14:textId="6E9303F5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11274" w14:textId="5AF53C65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149/TY/SX/CHN</w:t>
            </w:r>
          </w:p>
        </w:tc>
      </w:tr>
      <w:tr w:rsidR="00F74ED4" w:rsidRPr="00F20C8A" w14:paraId="7B4A158E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AB782" w14:textId="50F24538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D0AA" w14:textId="5A92F65D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42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7ECD1" w14:textId="7143C36B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4C659" w14:textId="569D5146" w:rsidR="00F74ED4" w:rsidRPr="00F20C8A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112/TY/SX/CHN</w:t>
            </w:r>
          </w:p>
        </w:tc>
      </w:tr>
      <w:tr w:rsidR="00F74ED4" w:rsidRPr="00F20C8A" w14:paraId="5E4D3B8C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603B9" w14:textId="7F6AACC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9777" w14:textId="53023ABB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41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4801A" w14:textId="4FACC93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5768" w14:textId="6C43DEF1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65/TY/SX/CHN</w:t>
            </w:r>
          </w:p>
        </w:tc>
      </w:tr>
      <w:tr w:rsidR="00F74ED4" w:rsidRPr="00F20C8A" w14:paraId="463AF70D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6381D" w14:textId="66549420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66A3" w14:textId="1793F5D2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8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5343E" w14:textId="32B0522B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1DB68" w14:textId="02CCAEB4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84/TY/SX/CHN</w:t>
            </w:r>
          </w:p>
        </w:tc>
      </w:tr>
      <w:tr w:rsidR="00F74ED4" w:rsidRPr="00F20C8A" w14:paraId="70A71DA9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313E3" w14:textId="481E847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ED3EA" w14:textId="224A439F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73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499CA" w14:textId="314D19E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B5CC" w14:textId="0156D94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71/TY/SX/CHN</w:t>
            </w:r>
          </w:p>
        </w:tc>
      </w:tr>
      <w:tr w:rsidR="00F74ED4" w:rsidRPr="00F20C8A" w14:paraId="0268558A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D255" w14:textId="1C63D0C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6DD20" w14:textId="1610E56F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5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DCAB8" w14:textId="75E6B9E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6FA97" w14:textId="7BDA40DF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68/TY/SX/CHN</w:t>
            </w:r>
          </w:p>
        </w:tc>
      </w:tr>
      <w:tr w:rsidR="00F74ED4" w:rsidRPr="00F20C8A" w14:paraId="5CEE271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8131" w14:textId="6C6FB2A2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1E61B" w14:textId="213E8F6B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58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56138" w14:textId="2F76EC13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58CB" w14:textId="7EF7B82B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67/TY/SX/CHN</w:t>
            </w:r>
          </w:p>
        </w:tc>
      </w:tr>
      <w:tr w:rsidR="00F74ED4" w:rsidRPr="00F20C8A" w14:paraId="7542B8F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1BF6" w14:textId="68B092DD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8E72" w14:textId="7810C945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5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5A2B3" w14:textId="004B52DF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F8D76" w14:textId="00613EE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65/TY/SX/CHN</w:t>
            </w:r>
          </w:p>
        </w:tc>
      </w:tr>
      <w:tr w:rsidR="00F74ED4" w:rsidRPr="00F20C8A" w14:paraId="7CFFF1B8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BD8F" w14:textId="4AEFEC90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DDFDA" w14:textId="37064E42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5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1A448" w14:textId="64B6F0CD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84230" w14:textId="2DB6484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55/TY/SX/CHN</w:t>
            </w:r>
          </w:p>
        </w:tc>
      </w:tr>
      <w:tr w:rsidR="00F74ED4" w:rsidRPr="00F20C8A" w14:paraId="6DFF8DA7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0839" w14:textId="1EEF470F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D273B" w14:textId="07F50CE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4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6E8F1" w14:textId="5940E6BA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7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31C3F" w14:textId="44FFC661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54/TY/SX/CHN</w:t>
            </w:r>
          </w:p>
        </w:tc>
      </w:tr>
      <w:tr w:rsidR="00F74ED4" w:rsidRPr="00F20C8A" w14:paraId="79A6FE2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DA76" w14:textId="11EAFDBD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6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BFE1" w14:textId="5EFD967E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5DA81" w14:textId="29E05845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5072" w14:textId="236A3F65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75/TY/SX/CHN</w:t>
            </w:r>
          </w:p>
        </w:tc>
      </w:tr>
      <w:tr w:rsidR="00F74ED4" w:rsidRPr="00F20C8A" w14:paraId="64E664DC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143A" w14:textId="61E49AD9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BF9F" w14:textId="41835B0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31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82CB2" w14:textId="1EA71BB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A51F" w14:textId="3E0EDC75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71/TY/SX/CHN</w:t>
            </w:r>
          </w:p>
        </w:tc>
      </w:tr>
      <w:tr w:rsidR="00F74ED4" w:rsidRPr="00F20C8A" w14:paraId="4F0C0B0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3A83" w14:textId="43EEECAB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B7B0" w14:textId="67481407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283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BDC6" w14:textId="0BDF34B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F872" w14:textId="5B2C5B61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60/TY/SX/CHN</w:t>
            </w:r>
          </w:p>
        </w:tc>
      </w:tr>
      <w:tr w:rsidR="00F74ED4" w:rsidRPr="00F20C8A" w14:paraId="73FF3951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D3D2" w14:textId="7A824C3B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0EA70" w14:textId="53352D61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28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ED201" w14:textId="7E671909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725D" w14:textId="4FBA812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30/TY/SX/CHN</w:t>
            </w:r>
          </w:p>
        </w:tc>
      </w:tr>
      <w:tr w:rsidR="00F74ED4" w:rsidRPr="00F20C8A" w14:paraId="699144AA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C90C" w14:textId="42FE2D4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8523" w14:textId="3A1ABE1A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27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F56E5" w14:textId="543867E1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7E76" w14:textId="40F900F1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18/TY/SX/CHN</w:t>
            </w:r>
          </w:p>
        </w:tc>
      </w:tr>
      <w:tr w:rsidR="00F74ED4" w:rsidRPr="00F20C8A" w14:paraId="5D2DB91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418C2" w14:textId="4208E1E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68CA4" w14:textId="2EFBB972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26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E31F8" w14:textId="12F5F516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FA805" w14:textId="2BA6069A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15/TY/SX/CHN</w:t>
            </w:r>
          </w:p>
        </w:tc>
      </w:tr>
      <w:tr w:rsidR="00F74ED4" w:rsidRPr="00F20C8A" w14:paraId="3089CB41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33339" w14:textId="4FB16AEC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F98E" w14:textId="0A0627A1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24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2B358" w14:textId="00C81860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3359" w14:textId="1B580EC0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12/TY/SX/CHN</w:t>
            </w:r>
          </w:p>
        </w:tc>
      </w:tr>
      <w:tr w:rsidR="00F74ED4" w:rsidRPr="00F20C8A" w14:paraId="6CF5BB08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74213" w14:textId="45B5A13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94FE" w14:textId="292AFD7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18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68FB1" w14:textId="175BC403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354B7" w14:textId="1C3A9632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08/TY/SX/CHN</w:t>
            </w:r>
          </w:p>
        </w:tc>
      </w:tr>
      <w:tr w:rsidR="00F74ED4" w:rsidRPr="00F20C8A" w14:paraId="0CE4EED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3CA7C" w14:textId="0511557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D95A" w14:textId="714A9DFC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17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E3786" w14:textId="367B7637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4E3D3" w14:textId="0EA0C9B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06/TY/SX/CHN</w:t>
            </w:r>
          </w:p>
        </w:tc>
      </w:tr>
      <w:tr w:rsidR="00F74ED4" w:rsidRPr="00F20C8A" w14:paraId="2739DA7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AA79C" w14:textId="300E07F1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E3CA" w14:textId="569BD1FE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17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B873D" w14:textId="3972FA21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8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F43F" w14:textId="49674B3F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04/TY/SX/CHN</w:t>
            </w:r>
          </w:p>
        </w:tc>
      </w:tr>
      <w:tr w:rsidR="00F74ED4" w:rsidRPr="00F20C8A" w14:paraId="4826685A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00A28" w14:textId="0F7ECAD9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7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2A06F" w14:textId="32D3EA72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15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19E8F" w14:textId="0AF29391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C4CB" w14:textId="1ABE7A9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399/TY/SX/CHN</w:t>
            </w:r>
          </w:p>
        </w:tc>
      </w:tr>
      <w:tr w:rsidR="00F74ED4" w:rsidRPr="00F20C8A" w14:paraId="185E502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E1EEA" w14:textId="2E8A0318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49ECB" w14:textId="06D5E3D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14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CBCE5" w14:textId="1713D16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6D71" w14:textId="1871D05E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398/TY/SX/CHN</w:t>
            </w:r>
          </w:p>
        </w:tc>
      </w:tr>
      <w:tr w:rsidR="00F74ED4" w:rsidRPr="00F20C8A" w14:paraId="22EC144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F826" w14:textId="0A9B5BA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0B4CE" w14:textId="5692936F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14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504FF" w14:textId="6E55514E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9362" w14:textId="615373FF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330/TY/SX/CHN</w:t>
            </w:r>
          </w:p>
        </w:tc>
      </w:tr>
      <w:tr w:rsidR="00F74ED4" w:rsidRPr="00F20C8A" w14:paraId="432136B7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1F2E7" w14:textId="71ADDF4C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lastRenderedPageBreak/>
              <w:t>OP37378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07A55" w14:textId="502EEB7B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9-11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1F6BA" w14:textId="2354240D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347B" w14:textId="5995F34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303/TY/SX/CHN</w:t>
            </w:r>
          </w:p>
        </w:tc>
      </w:tr>
      <w:tr w:rsidR="00F74ED4" w:rsidRPr="00F20C8A" w14:paraId="3A955434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B5AF" w14:textId="11B8CD1F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B27A" w14:textId="330CA59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98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092C4" w14:textId="6DF7C536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B35A2" w14:textId="68A2A50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298/TY/SX/CHN</w:t>
            </w:r>
          </w:p>
        </w:tc>
      </w:tr>
      <w:tr w:rsidR="00F74ED4" w:rsidRPr="00F20C8A" w14:paraId="3CCC56B6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2C41" w14:textId="53D7C4B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7986" w14:textId="0738D4B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9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50790" w14:textId="55559530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FD8C9" w14:textId="42A14319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297/TY/SX/CHN</w:t>
            </w:r>
          </w:p>
        </w:tc>
      </w:tr>
      <w:tr w:rsidR="00F74ED4" w:rsidRPr="00F20C8A" w14:paraId="27A0CA5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746BB" w14:textId="4ED3F21E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139C5" w14:textId="2A4541EE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8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1F922" w14:textId="4F4933EB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5A88" w14:textId="3F97FC3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287/TY/SX/CHN</w:t>
            </w:r>
          </w:p>
        </w:tc>
      </w:tr>
      <w:tr w:rsidR="00F74ED4" w:rsidRPr="00F20C8A" w14:paraId="313E11EE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D7D3" w14:textId="6EC467E6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954A" w14:textId="3DFF0BF2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5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E1757" w14:textId="4659A446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4E2E" w14:textId="44B36D32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86/TY/SX/CHN</w:t>
            </w:r>
          </w:p>
        </w:tc>
      </w:tr>
      <w:tr w:rsidR="00F74ED4" w:rsidRPr="00F20C8A" w14:paraId="69C761D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29B6C" w14:textId="57F6025C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4E68" w14:textId="7C7A1D80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5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9D341" w14:textId="77FFEC77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A5EE5" w14:textId="3270FF3E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558/TY/SX/CHN</w:t>
            </w:r>
          </w:p>
        </w:tc>
      </w:tr>
      <w:tr w:rsidR="00F74ED4" w:rsidRPr="00F20C8A" w14:paraId="25EF3BD3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054B0" w14:textId="19187CAA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D9B89" w14:textId="73CAA87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4A812" w14:textId="301F85AC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89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7116" w14:textId="33FCAC77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551/TY/SX/CHN</w:t>
            </w:r>
          </w:p>
        </w:tc>
      </w:tr>
      <w:tr w:rsidR="00F74ED4" w:rsidRPr="00F20C8A" w14:paraId="36D7CCF8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D788" w14:textId="711F252B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8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759FD" w14:textId="40AEC051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43A17" w14:textId="4457D573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75E0" w14:textId="7F711AE2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519/TY/SX/CHN</w:t>
            </w:r>
          </w:p>
        </w:tc>
      </w:tr>
      <w:tr w:rsidR="00F74ED4" w:rsidRPr="00F20C8A" w14:paraId="4A8BEBE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F2196" w14:textId="3EBC0AEB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22A6" w14:textId="0B14B57A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38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62C1E" w14:textId="78A47EEE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77CE" w14:textId="31213F2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493/TY/SX/CHN</w:t>
            </w:r>
          </w:p>
        </w:tc>
      </w:tr>
      <w:tr w:rsidR="00F74ED4" w:rsidRPr="00F20C8A" w14:paraId="3930D3C9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512F7" w14:textId="26C9AACD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9414" w14:textId="3482B8D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1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E90F7" w14:textId="59A66EB7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3B6F" w14:textId="63804FC5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483/TY/SX/CHN</w:t>
            </w:r>
          </w:p>
        </w:tc>
      </w:tr>
      <w:tr w:rsidR="00F74ED4" w:rsidRPr="00F20C8A" w14:paraId="0042F828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9A448" w14:textId="1E7FB21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024F7" w14:textId="15F956A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8-10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6E428" w14:textId="60F23EDE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B6DC" w14:textId="4C8136E5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449/TY/SX/CHN</w:t>
            </w:r>
          </w:p>
        </w:tc>
      </w:tr>
      <w:tr w:rsidR="00F74ED4" w:rsidRPr="00F20C8A" w14:paraId="1E7DD11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CF07" w14:textId="5ECCF22D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17BC" w14:textId="197D78D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9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86781" w14:textId="4862A310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A265" w14:textId="1423D279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429/TY/SX/CHN</w:t>
            </w:r>
          </w:p>
        </w:tc>
      </w:tr>
      <w:tr w:rsidR="00F74ED4" w:rsidRPr="00F20C8A" w14:paraId="34B13CB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1A84" w14:textId="2656119A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833A2" w14:textId="7D91B0D6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51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1CD73" w14:textId="0B16838B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C1DF" w14:textId="3D4E3949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396/TY/SX/CHN</w:t>
            </w:r>
          </w:p>
        </w:tc>
      </w:tr>
      <w:tr w:rsidR="00F74ED4" w:rsidRPr="00F20C8A" w14:paraId="7F7A024D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FA04" w14:textId="1C3F087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12945" w14:textId="5939EEB0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51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91049" w14:textId="79C1201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A0A7" w14:textId="7CF86A60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365/TY/SX/CHN</w:t>
            </w:r>
          </w:p>
        </w:tc>
      </w:tr>
      <w:tr w:rsidR="00F74ED4" w:rsidRPr="00F20C8A" w14:paraId="2438CB98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749CC" w14:textId="22604E52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DA78" w14:textId="1E86B3FA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47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812BE" w14:textId="00F92631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40B78" w14:textId="6115E24E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315/TY/SX/CHN</w:t>
            </w:r>
          </w:p>
        </w:tc>
      </w:tr>
      <w:tr w:rsidR="00F74ED4" w:rsidRPr="00F20C8A" w14:paraId="55494CCE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74742" w14:textId="74700C6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7BEE" w14:textId="30B32FB9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41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021D8" w14:textId="713AE7CF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F20C7" w14:textId="1F97A6E0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307/TY/SX/CHN</w:t>
            </w:r>
          </w:p>
        </w:tc>
      </w:tr>
      <w:tr w:rsidR="00F74ED4" w:rsidRPr="00F20C8A" w14:paraId="6F61966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64DB" w14:textId="455B296C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E2696" w14:textId="653AA4FF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39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B1A3D" w14:textId="7BDBF160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0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A7685" w14:textId="17E99F5E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303/TY/SX/CHN</w:t>
            </w:r>
          </w:p>
        </w:tc>
      </w:tr>
      <w:tr w:rsidR="00F74ED4" w:rsidRPr="00F20C8A" w14:paraId="641545C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4795D" w14:textId="1E3CEFE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79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0AD3E" w14:textId="15D8ADD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393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2EFCC" w14:textId="3FC7DAF3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61DE" w14:textId="78939144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249/TY/SX/CHN</w:t>
            </w:r>
          </w:p>
        </w:tc>
      </w:tr>
      <w:tr w:rsidR="00F74ED4" w:rsidRPr="00F20C8A" w14:paraId="10F6B6FC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20197" w14:textId="01DE2422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CDBA" w14:textId="3491FDD4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39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84A8A" w14:textId="7127657B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04E40" w14:textId="5038DFC7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240/TY/SX/CHN</w:t>
            </w:r>
          </w:p>
        </w:tc>
      </w:tr>
      <w:tr w:rsidR="00F74ED4" w:rsidRPr="00F20C8A" w14:paraId="26C6F86A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68AD5" w14:textId="6790078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EA71" w14:textId="5FC376FF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34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6BB74" w14:textId="0F6D0B49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3924" w14:textId="30EDBBB9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185/TY/SX/CHN</w:t>
            </w:r>
          </w:p>
        </w:tc>
      </w:tr>
      <w:tr w:rsidR="00F74ED4" w:rsidRPr="00F20C8A" w14:paraId="4B5E07F3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C849" w14:textId="3DE42D58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60D4" w14:textId="68B8EB54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31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3635B" w14:textId="65569CB3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778B1" w14:textId="2B47674C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18/TY/SX/CHN</w:t>
            </w:r>
          </w:p>
        </w:tc>
      </w:tr>
      <w:tr w:rsidR="00F74ED4" w:rsidRPr="00F20C8A" w14:paraId="1E564398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D376" w14:textId="6E55138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3C12" w14:textId="1928D56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278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14F17" w14:textId="46C66D2C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E2F2" w14:textId="6D52A63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141/TY/SX/CHN</w:t>
            </w:r>
          </w:p>
        </w:tc>
      </w:tr>
      <w:tr w:rsidR="00F74ED4" w:rsidRPr="00F20C8A" w14:paraId="47B103CA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BE459" w14:textId="007BAB1F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2B22" w14:textId="4E907D41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24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9A7B" w14:textId="45570B46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4670" w14:textId="16BED955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103/TY/SX/CHN</w:t>
            </w:r>
          </w:p>
        </w:tc>
      </w:tr>
      <w:tr w:rsidR="00F74ED4" w:rsidRPr="00F20C8A" w14:paraId="0D756A1A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CD0C3" w14:textId="48067203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B136" w14:textId="18220B7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24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865DE" w14:textId="3758518D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DC3A" w14:textId="32A44D7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98/TY/SX/CHN</w:t>
            </w:r>
          </w:p>
        </w:tc>
      </w:tr>
      <w:tr w:rsidR="00F74ED4" w:rsidRPr="00F20C8A" w14:paraId="120A497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106E" w14:textId="46CFBB4A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73383" w14:textId="6D1EC0C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23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003A1" w14:textId="523D4EE3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80591" w14:textId="643BF7C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90/TY/SX/CHN</w:t>
            </w:r>
          </w:p>
        </w:tc>
      </w:tr>
      <w:tr w:rsidR="00F74ED4" w:rsidRPr="00F20C8A" w14:paraId="71DB213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23AFF" w14:textId="79536884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E0268" w14:textId="4FD759E1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7-11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F2B58" w14:textId="15082AF1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A776" w14:textId="6B9CDC8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82/TY/SX/CHN</w:t>
            </w:r>
          </w:p>
        </w:tc>
      </w:tr>
      <w:tr w:rsidR="00F74ED4" w:rsidRPr="00F20C8A" w14:paraId="7031EBC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785E" w14:textId="429C988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79C11" w14:textId="139FEBA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8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B2400" w14:textId="7564162C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1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D617" w14:textId="7BC4844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67/TY/SX/CHN</w:t>
            </w:r>
          </w:p>
        </w:tc>
      </w:tr>
      <w:tr w:rsidR="00F74ED4" w:rsidRPr="00F20C8A" w14:paraId="48FA0147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E658" w14:textId="23418271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0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8887" w14:textId="792104A4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88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D4C41" w14:textId="1BB37FC9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32FB4" w14:textId="3D1366D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43/TY/SX/CHN</w:t>
            </w:r>
          </w:p>
        </w:tc>
      </w:tr>
      <w:tr w:rsidR="00F74ED4" w:rsidRPr="00F20C8A" w14:paraId="0117C6D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E86B" w14:textId="65204FCA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32BB" w14:textId="02BBFBA5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8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AEBF4" w14:textId="503A07C7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B614" w14:textId="2C5D3839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39/TY/SX/CHN</w:t>
            </w:r>
          </w:p>
        </w:tc>
      </w:tr>
      <w:tr w:rsidR="00F74ED4" w:rsidRPr="00F20C8A" w14:paraId="47544B89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46BC5" w14:textId="155AA03B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1E7C" w14:textId="00B1AA5C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9700C" w14:textId="5D493B40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5B37" w14:textId="0F42AEB0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155/TY/SX/CHN</w:t>
            </w:r>
          </w:p>
        </w:tc>
      </w:tr>
      <w:tr w:rsidR="00F74ED4" w:rsidRPr="00F20C8A" w14:paraId="01DF04F3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298AB" w14:textId="327E4A88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7A00E" w14:textId="3AE12E7E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6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3FAF4" w14:textId="5D72FDE9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F0927" w14:textId="0C34507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154/TY/SX/CHN</w:t>
            </w:r>
          </w:p>
        </w:tc>
      </w:tr>
      <w:tr w:rsidR="00F74ED4" w:rsidRPr="00F20C8A" w14:paraId="1445B2E4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D8158" w14:textId="7A22892C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7E71C" w14:textId="6BC1628B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568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9FB5C" w14:textId="1F83B08F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CB843" w14:textId="4DFF6D0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147/TY/SX/CHN</w:t>
            </w:r>
          </w:p>
        </w:tc>
      </w:tr>
      <w:tr w:rsidR="00F74ED4" w:rsidRPr="00F20C8A" w14:paraId="5BD88B31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926B" w14:textId="72A6476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9F88D" w14:textId="74EE663B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55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FF5B" w14:textId="1A191A6B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1207F" w14:textId="5B0654D2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2-100/TY/SX/CHN</w:t>
            </w:r>
          </w:p>
        </w:tc>
      </w:tr>
      <w:tr w:rsidR="00F74ED4" w:rsidRPr="00F20C8A" w14:paraId="29DBD63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B61C8" w14:textId="5F6F72E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0B72" w14:textId="78D4C976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53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B13CA" w14:textId="501744C0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247F" w14:textId="1CF0EDBC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1-145/TY/SX/CHN</w:t>
            </w:r>
          </w:p>
        </w:tc>
      </w:tr>
      <w:tr w:rsidR="00F74ED4" w:rsidRPr="00F20C8A" w14:paraId="5575DF0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8053" w14:textId="4CD908D6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DE85" w14:textId="1641A097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533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D8395" w14:textId="27B55756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DE136" w14:textId="61DCF8EC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1-130/TY/SX/CHN</w:t>
            </w:r>
          </w:p>
        </w:tc>
      </w:tr>
      <w:tr w:rsidR="00F74ED4" w:rsidRPr="00F20C8A" w14:paraId="796C960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3C73" w14:textId="2D751A83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0D0C1" w14:textId="6EBA89E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528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5792A" w14:textId="72E4530F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64688" w14:textId="75465557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117/TY/SX/CHN</w:t>
            </w:r>
          </w:p>
        </w:tc>
      </w:tr>
      <w:tr w:rsidR="00F74ED4" w:rsidRPr="00F20C8A" w14:paraId="3B66A0B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C8AA" w14:textId="4FB79004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00E7B" w14:textId="05498D4F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93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84DAA" w14:textId="3C5357F7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2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4973" w14:textId="2644E21E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103/TY/SX/CHN</w:t>
            </w:r>
          </w:p>
        </w:tc>
      </w:tr>
      <w:tr w:rsidR="00F74ED4" w:rsidRPr="00F20C8A" w14:paraId="2F31207C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4698" w14:textId="7C939953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1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41A13" w14:textId="71BEC545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9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91143" w14:textId="312E11A6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80051" w14:textId="3BA367F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352/TY/SX/CHN</w:t>
            </w:r>
          </w:p>
        </w:tc>
      </w:tr>
      <w:tr w:rsidR="00F74ED4" w:rsidRPr="00F20C8A" w14:paraId="624C0A81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7EEAC" w14:textId="27A8330E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E3BF" w14:textId="3EA2E366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8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CF71E" w14:textId="4F67E126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26D8" w14:textId="06D7A0F5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350/TY/SX/CHN</w:t>
            </w:r>
          </w:p>
        </w:tc>
      </w:tr>
      <w:tr w:rsidR="00F74ED4" w:rsidRPr="00F20C8A" w14:paraId="617072E6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CF22" w14:textId="7FCF297D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5FDC8" w14:textId="09FA994C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6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59E7F" w14:textId="5F355DF6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E5ADC" w14:textId="19469C04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107/TY/SX/CHN</w:t>
            </w:r>
          </w:p>
        </w:tc>
      </w:tr>
      <w:tr w:rsidR="00F74ED4" w:rsidRPr="00F20C8A" w14:paraId="22F256BC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4DE9C" w14:textId="0DDDB2D6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E695" w14:textId="6DD7B8E5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4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6A8C8" w14:textId="1D627EC9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60BE0" w14:textId="44DC041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256/TY/SX/CHN</w:t>
            </w:r>
          </w:p>
        </w:tc>
      </w:tr>
      <w:tr w:rsidR="00F74ED4" w:rsidRPr="00F20C8A" w14:paraId="5E4EBA3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3347" w14:textId="7E61D9E2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017D" w14:textId="07DD238E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3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D1F5" w14:textId="66A6A56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E6AA8" w14:textId="4795E0DD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196/TY/SX/CHN</w:t>
            </w:r>
          </w:p>
        </w:tc>
      </w:tr>
      <w:tr w:rsidR="00F74ED4" w:rsidRPr="00F20C8A" w14:paraId="6BA65989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EF9C" w14:textId="4BC5CF91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lastRenderedPageBreak/>
              <w:t>OP37382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FCA7" w14:textId="49A9A386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2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0695D" w14:textId="14CC6FA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CE55" w14:textId="5BE0577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160/TY/SX/CHN</w:t>
            </w:r>
          </w:p>
        </w:tc>
      </w:tr>
      <w:tr w:rsidR="00F74ED4" w:rsidRPr="00F20C8A" w14:paraId="6572D46C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B73B4" w14:textId="134373B0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2AD68" w14:textId="0BF33A94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1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37A12" w14:textId="01E3591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EF827" w14:textId="4887B67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365/TY/SX/CHN</w:t>
            </w:r>
          </w:p>
        </w:tc>
      </w:tr>
      <w:tr w:rsidR="00F74ED4" w:rsidRPr="00F20C8A" w14:paraId="35949111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0E6D" w14:textId="7D842B9C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213F" w14:textId="0D1AECA7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1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249D3" w14:textId="09DDACE3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70416" w14:textId="196FA4FC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580/TY/SX/CHN</w:t>
            </w:r>
          </w:p>
        </w:tc>
      </w:tr>
      <w:tr w:rsidR="00F74ED4" w:rsidRPr="00F20C8A" w14:paraId="25F0372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012F" w14:textId="104A273C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30E8" w14:textId="5CF56E9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40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0FD09" w14:textId="183E38AB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2A6C" w14:textId="6B19226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578/TY/SX/CHN</w:t>
            </w:r>
          </w:p>
        </w:tc>
      </w:tr>
      <w:tr w:rsidR="00F74ED4" w:rsidRPr="00F20C8A" w14:paraId="139BE47C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04BFA" w14:textId="4A5C70F5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F7EE0" w14:textId="4E9FE82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9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3350A" w14:textId="2610A51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3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760F" w14:textId="3E498E81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112/TY/SX/CHN</w:t>
            </w:r>
          </w:p>
        </w:tc>
      </w:tr>
      <w:tr w:rsidR="00F74ED4" w:rsidRPr="00F20C8A" w14:paraId="7062A2FE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2404" w14:textId="09A446B4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2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7856C" w14:textId="679AD9F7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8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63D27" w14:textId="67996D87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4CE7E" w14:textId="26ECB0A0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9-386/TY/SX/CHN</w:t>
            </w:r>
          </w:p>
        </w:tc>
      </w:tr>
      <w:tr w:rsidR="00F74ED4" w:rsidRPr="00F20C8A" w14:paraId="448D11C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E7B5" w14:textId="70A01E9E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CC0EC" w14:textId="3AA8CDD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8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22A73" w14:textId="040BCF44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35C6A" w14:textId="6140A1B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20-183/TY/SX/CHN</w:t>
            </w:r>
          </w:p>
        </w:tc>
      </w:tr>
      <w:tr w:rsidR="00F74ED4" w:rsidRPr="00F20C8A" w14:paraId="62ED008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076EE" w14:textId="6EA09116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F6EAB" w14:textId="78EDADA2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6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5404F" w14:textId="541B1F3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D44B" w14:textId="07890782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21-163/TY/SX/CHN</w:t>
            </w:r>
          </w:p>
        </w:tc>
      </w:tr>
      <w:tr w:rsidR="00F74ED4" w:rsidRPr="00F20C8A" w14:paraId="2C18A688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B65F3" w14:textId="7061309A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2DDF7" w14:textId="512B1BB5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5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A1988" w14:textId="2F88A38C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25737" w14:textId="2EF1BCC7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21-145/TY/SX/CHN</w:t>
            </w:r>
          </w:p>
        </w:tc>
      </w:tr>
      <w:tr w:rsidR="00F74ED4" w:rsidRPr="00F20C8A" w14:paraId="4EC4DCC3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9892C" w14:textId="1D88A74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27B1" w14:textId="7DD2D255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4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F6873" w14:textId="27F6F84B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D1A1" w14:textId="0AE3DAC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21-129/TY/SX/CHN</w:t>
            </w:r>
          </w:p>
        </w:tc>
      </w:tr>
      <w:tr w:rsidR="00F74ED4" w:rsidRPr="00F20C8A" w14:paraId="124CF41D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6056B" w14:textId="18146B97" w:rsidR="00F74ED4" w:rsidRPr="007145D0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DF3F" w14:textId="1BDBF015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3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333A6" w14:textId="48A0253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573F" w14:textId="624C34B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21-72/TY/SX/CHN</w:t>
            </w:r>
          </w:p>
        </w:tc>
      </w:tr>
      <w:tr w:rsidR="00F74ED4" w:rsidRPr="00F20C8A" w14:paraId="43055076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1B1A2" w14:textId="09CC433F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84D52" w14:textId="5F960A01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3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B28D7" w14:textId="42BFC1BC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AA914" w14:textId="208F546E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5-38/TY/SX/CHN</w:t>
            </w:r>
          </w:p>
        </w:tc>
      </w:tr>
      <w:tr w:rsidR="00F74ED4" w:rsidRPr="00F20C8A" w14:paraId="1E0A501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A3CC" w14:textId="387D8323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9649" w14:textId="1A0AA0EE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33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64BCE" w14:textId="51782994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6FD26" w14:textId="35A6D4C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462/TY/SX/CHN</w:t>
            </w:r>
          </w:p>
        </w:tc>
      </w:tr>
      <w:tr w:rsidR="00F74ED4" w:rsidRPr="00F20C8A" w14:paraId="04E9936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EEEBA" w14:textId="611A712C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918C8" w14:textId="24CC98C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28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887E0" w14:textId="09DFFC45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6056" w14:textId="5C3DC7CF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60/TY/SX/CHN</w:t>
            </w:r>
          </w:p>
        </w:tc>
      </w:tr>
      <w:tr w:rsidR="00F74ED4" w:rsidRPr="00F20C8A" w14:paraId="16BC168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30FD" w14:textId="6699B1AB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0778" w14:textId="580D438F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2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04ADB" w14:textId="70DD8CF3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4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4793D" w14:textId="49273128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556/TY/SX/CHN</w:t>
            </w:r>
          </w:p>
        </w:tc>
      </w:tr>
      <w:tr w:rsidR="00F74ED4" w:rsidRPr="00F20C8A" w14:paraId="2DCB84F9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9B72" w14:textId="442CD505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3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047EB" w14:textId="0FE5B32C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25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3E499" w14:textId="7E7534B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C6E0" w14:textId="7F95A704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292/TY/SX/CHN</w:t>
            </w:r>
          </w:p>
        </w:tc>
      </w:tr>
      <w:tr w:rsidR="00F74ED4" w:rsidRPr="00F20C8A" w14:paraId="3EFA3D6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1933" w14:textId="0123BAFB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8A414" w14:textId="7A1759E0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256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B5222" w14:textId="71746D27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A509" w14:textId="2B353C57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4-288/TY/SX/CHN</w:t>
            </w:r>
          </w:p>
        </w:tc>
      </w:tr>
      <w:tr w:rsidR="00F74ED4" w:rsidRPr="00F20C8A" w14:paraId="1B80496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3AC22" w14:textId="7F5602F2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F61E8" w14:textId="6CDFDDBC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23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BB4AE" w14:textId="1A8C6A2E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6848" w14:textId="3458A10F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494/TY/SX/CHN</w:t>
            </w:r>
          </w:p>
        </w:tc>
      </w:tr>
      <w:tr w:rsidR="00F74ED4" w:rsidRPr="00F20C8A" w14:paraId="2054754E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E30F" w14:textId="413F1708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819A" w14:textId="634A5CC5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21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2D1E7" w14:textId="17D227AD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B6668" w14:textId="472792EB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486/TY/SX/CHN</w:t>
            </w:r>
          </w:p>
        </w:tc>
      </w:tr>
      <w:tr w:rsidR="00F74ED4" w:rsidRPr="00F20C8A" w14:paraId="34900297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FCC9" w14:textId="7C47FF4A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2A7DA" w14:textId="36D5EBE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210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E2134" w14:textId="7448DDD4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C748D" w14:textId="543C0C60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481/TY/SX/CHN</w:t>
            </w:r>
          </w:p>
        </w:tc>
      </w:tr>
      <w:tr w:rsidR="00F74ED4" w:rsidRPr="00F20C8A" w14:paraId="12AD265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02BA2" w14:textId="0124A544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91FC" w14:textId="47C8AE5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20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B49DC" w14:textId="2A7300E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D6A8B" w14:textId="1EB391E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3-40/TY/SX/CHN</w:t>
            </w:r>
          </w:p>
        </w:tc>
      </w:tr>
      <w:tr w:rsidR="00F74ED4" w:rsidRPr="00F20C8A" w14:paraId="6A841A1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D61E" w14:textId="666B9C0A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FAF0" w14:textId="78D48E1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9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EB250" w14:textId="18F5A31D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7AD5" w14:textId="69F0E1EB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1-248/TY/SX/CHN</w:t>
            </w:r>
          </w:p>
        </w:tc>
      </w:tr>
      <w:tr w:rsidR="00F74ED4" w:rsidRPr="00F20C8A" w14:paraId="526F4516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824B" w14:textId="521ABA48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5295" w14:textId="0D5B6CA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94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40815" w14:textId="227F4E2D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BAF6" w14:textId="5917EB82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1-189/TY/SX/CHN</w:t>
            </w:r>
          </w:p>
        </w:tc>
      </w:tr>
      <w:tr w:rsidR="00F74ED4" w:rsidRPr="00F20C8A" w14:paraId="11334739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A2F0B" w14:textId="6F8DEF2F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7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6881" w14:textId="076354E7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4D67D" w14:textId="08E6E87F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8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520AD" w14:textId="05B2ACBA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1-177/TY/SX/CHN</w:t>
            </w:r>
          </w:p>
        </w:tc>
      </w:tr>
      <w:tr w:rsidR="00F74ED4" w:rsidRPr="00F20C8A" w14:paraId="011F65C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0016C" w14:textId="17CECA9E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8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38B03" w14:textId="08BCD16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8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D8D0" w14:textId="1D7202F1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59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A4F7" w14:textId="32990E86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1-139/TY/SX/CHN</w:t>
            </w:r>
          </w:p>
        </w:tc>
      </w:tr>
      <w:tr w:rsidR="00F74ED4" w:rsidRPr="00F20C8A" w14:paraId="7A9E3702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7404" w14:textId="71B36B11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49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C91AC" w14:textId="4EBAFC38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81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D5F1E" w14:textId="39E790DF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60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EC25" w14:textId="34CEF1F0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121/TY/SX/CHN</w:t>
            </w:r>
          </w:p>
        </w:tc>
      </w:tr>
      <w:tr w:rsidR="00F74ED4" w:rsidRPr="00F20C8A" w14:paraId="6CF98687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13353" w14:textId="4FBD761B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50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ACAB4" w14:textId="766ABDF7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7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EFCCF" w14:textId="03AD932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61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6B7D" w14:textId="02245411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94/TY/SX/CHN</w:t>
            </w:r>
          </w:p>
        </w:tc>
      </w:tr>
      <w:tr w:rsidR="00F74ED4" w:rsidRPr="00F20C8A" w14:paraId="3D3BF9D5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AED5E" w14:textId="77D8EC77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51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0099" w14:textId="7806B3D3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B211" w14:textId="34F223D8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62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10C4" w14:textId="46B9B56A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109/TY/SX/CHN</w:t>
            </w:r>
          </w:p>
        </w:tc>
      </w:tr>
      <w:tr w:rsidR="00F74ED4" w:rsidRPr="00F20C8A" w14:paraId="2BF75A2F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C36EC" w14:textId="5BD84884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52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3CDB5" w14:textId="342D92A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5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767A7" w14:textId="4855DA8D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63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55C6" w14:textId="5D7187EA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105/TY/SX/CHN</w:t>
            </w:r>
          </w:p>
        </w:tc>
      </w:tr>
      <w:tr w:rsidR="00F74ED4" w:rsidRPr="00F20C8A" w14:paraId="1CA8DD1B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7AF7" w14:textId="529EC2FE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53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30EB" w14:textId="5360B569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39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68362" w14:textId="20AE3F32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64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2289" w14:textId="6777F5C5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79/TY/SX/CHN</w:t>
            </w:r>
          </w:p>
        </w:tc>
      </w:tr>
      <w:tr w:rsidR="00F74ED4" w:rsidRPr="00F20C8A" w14:paraId="59F1E78D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7078A" w14:textId="5C82E5D6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54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8EB7B" w14:textId="401C70AF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32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ED048" w14:textId="57BB3130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65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94B12" w14:textId="001C77A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59/TY/SX/CHN</w:t>
            </w:r>
          </w:p>
        </w:tc>
      </w:tr>
      <w:tr w:rsidR="00F74ED4" w:rsidRPr="00F20C8A" w14:paraId="66B0BEA0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E949" w14:textId="480D5C34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55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E5FED" w14:textId="1E1BC6DD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13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C8BD" w14:textId="435AD7FA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66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BB2A2" w14:textId="5F265F5C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10-11/TY/SX/CHN</w:t>
            </w:r>
          </w:p>
        </w:tc>
      </w:tr>
      <w:tr w:rsidR="00F74ED4" w:rsidRPr="00F20C8A" w14:paraId="70DF82EE" w14:textId="77777777" w:rsidTr="00C673E6">
        <w:trPr>
          <w:trHeight w:val="322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DEECC" w14:textId="15B18460" w:rsidR="00F74ED4" w:rsidRPr="007145D0" w:rsidRDefault="00F74ED4" w:rsidP="00F74ED4">
            <w:pPr>
              <w:jc w:val="center"/>
              <w:rPr>
                <w:sz w:val="16"/>
                <w:szCs w:val="16"/>
              </w:rPr>
            </w:pPr>
            <w:r w:rsidRPr="007145D0">
              <w:rPr>
                <w:sz w:val="16"/>
                <w:szCs w:val="16"/>
              </w:rPr>
              <w:t>OP373856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EC673" w14:textId="2AA8C53B" w:rsidR="00F74ED4" w:rsidRPr="00CF395F" w:rsidRDefault="00F74ED4" w:rsidP="00F74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CF395F">
              <w:rPr>
                <w:sz w:val="16"/>
                <w:szCs w:val="16"/>
              </w:rPr>
              <w:t>CVA16-2016-107/TY/SX/CHN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0086A" w14:textId="0F1C6DFC" w:rsidR="00F74ED4" w:rsidRPr="00413E76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413E76">
              <w:rPr>
                <w:rFonts w:eastAsia="等线"/>
                <w:color w:val="000000"/>
                <w:sz w:val="16"/>
                <w:szCs w:val="16"/>
              </w:rPr>
              <w:t>OP373967</w:t>
            </w:r>
          </w:p>
        </w:tc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F8DCB" w14:textId="5E2540A3" w:rsidR="00F74ED4" w:rsidRPr="00F74ED4" w:rsidRDefault="00F74ED4" w:rsidP="00F74ED4">
            <w:pPr>
              <w:jc w:val="center"/>
              <w:rPr>
                <w:rFonts w:eastAsia="MinionPro-Bold"/>
                <w:sz w:val="16"/>
                <w:szCs w:val="16"/>
              </w:rPr>
            </w:pPr>
            <w:r w:rsidRPr="00F74ED4">
              <w:rPr>
                <w:sz w:val="16"/>
                <w:szCs w:val="16"/>
              </w:rPr>
              <w:t>CVA16-2021-71/TY/SX/CHN</w:t>
            </w:r>
          </w:p>
        </w:tc>
      </w:tr>
    </w:tbl>
    <w:p w14:paraId="37032EB2" w14:textId="77777777" w:rsidR="00F20C8A" w:rsidRDefault="00F20C8A"/>
    <w:sectPr w:rsidR="00F20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749A7" w14:textId="77777777" w:rsidR="00D76AD0" w:rsidRDefault="00D76AD0" w:rsidP="00F20C8A">
      <w:r>
        <w:separator/>
      </w:r>
    </w:p>
  </w:endnote>
  <w:endnote w:type="continuationSeparator" w:id="0">
    <w:p w14:paraId="18CB17B6" w14:textId="77777777" w:rsidR="00D76AD0" w:rsidRDefault="00D76AD0" w:rsidP="00F20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69938" w14:textId="77777777" w:rsidR="00D76AD0" w:rsidRDefault="00D76AD0" w:rsidP="00F20C8A">
      <w:r>
        <w:separator/>
      </w:r>
    </w:p>
  </w:footnote>
  <w:footnote w:type="continuationSeparator" w:id="0">
    <w:p w14:paraId="2FBB5332" w14:textId="77777777" w:rsidR="00D76AD0" w:rsidRDefault="00D76AD0" w:rsidP="00F20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EA"/>
    <w:rsid w:val="00011493"/>
    <w:rsid w:val="00343C93"/>
    <w:rsid w:val="00377792"/>
    <w:rsid w:val="00413E76"/>
    <w:rsid w:val="00575446"/>
    <w:rsid w:val="005F452C"/>
    <w:rsid w:val="007145D0"/>
    <w:rsid w:val="00780A07"/>
    <w:rsid w:val="00BB2EEA"/>
    <w:rsid w:val="00CF395F"/>
    <w:rsid w:val="00D76AD0"/>
    <w:rsid w:val="00E12465"/>
    <w:rsid w:val="00F20C8A"/>
    <w:rsid w:val="00F7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4FC3C"/>
  <w15:chartTrackingRefBased/>
  <w15:docId w15:val="{0CDD1CA7-ED4D-4BFA-BF7E-6488690A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C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C8A"/>
    <w:rPr>
      <w:sz w:val="18"/>
      <w:szCs w:val="18"/>
    </w:rPr>
  </w:style>
  <w:style w:type="table" w:styleId="a7">
    <w:name w:val="Table Grid"/>
    <w:basedOn w:val="a1"/>
    <w:uiPriority w:val="99"/>
    <w:rsid w:val="00F20C8A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1166</Words>
  <Characters>6650</Characters>
  <Application>Microsoft Office Word</Application>
  <DocSecurity>0</DocSecurity>
  <Lines>55</Lines>
  <Paragraphs>15</Paragraphs>
  <ScaleCrop>false</ScaleCrop>
  <Company/>
  <LinksUpToDate>false</LinksUpToDate>
  <CharactersWithSpaces>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紫君</dc:creator>
  <cp:keywords/>
  <dc:description/>
  <cp:lastModifiedBy>曹 紫君</cp:lastModifiedBy>
  <cp:revision>3</cp:revision>
  <dcterms:created xsi:type="dcterms:W3CDTF">2022-09-07T01:12:00Z</dcterms:created>
  <dcterms:modified xsi:type="dcterms:W3CDTF">2022-09-07T02:39:00Z</dcterms:modified>
</cp:coreProperties>
</file>